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67595" w14:textId="77777777" w:rsidR="000429B4" w:rsidRPr="00786EF7" w:rsidRDefault="000429B4" w:rsidP="000429B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86E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Pr="00786E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86E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86E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786EF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786EF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786E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PubMe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429B4" w:rsidRPr="00CC1C17" w14:paraId="409F1E1C" w14:textId="77777777" w:rsidTr="00576C4C">
        <w:tc>
          <w:tcPr>
            <w:tcW w:w="9016" w:type="dxa"/>
          </w:tcPr>
          <w:p w14:paraId="2BE9BA5C" w14:textId="77777777" w:rsidR="000429B4" w:rsidRPr="00CC1C17" w:rsidRDefault="000429B4" w:rsidP="00576C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((("</w:t>
            </w:r>
            <w:proofErr w:type="spellStart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papillomaviridae</w:t>
            </w:r>
            <w:proofErr w:type="spellEnd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 xml:space="preserve">"[MeSH Terms] OR "Papillomavirus Infections"[MeSH </w:t>
            </w:r>
            <w:proofErr w:type="spellStart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Terms:noexp</w:t>
            </w:r>
            <w:proofErr w:type="spellEnd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]) OR ("human papillomavirus"[Text Word] OR "HPV"[Text Word] OR "HPV16"[Text Word] OR "p16"[Text Word] OR "HPV18"[Text Word] OR "HPV 16"[Text Word] OR "HPV 18"[Text Word] OR "</w:t>
            </w:r>
            <w:proofErr w:type="spellStart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papillomaviridae</w:t>
            </w:r>
            <w:proofErr w:type="spellEnd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"[Text Word])) AND (("Head and Neck Neoplasms"[MeSH Terms]) OR (("cancer*"[Text Word] OR "neoplasm*"[Text Word] OR "carcinoma*"[Text Word] OR "tumour*"[Text Word] OR "</w:t>
            </w:r>
            <w:proofErr w:type="spellStart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*"[Text Word] OR "</w:t>
            </w:r>
            <w:proofErr w:type="spellStart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malignanc</w:t>
            </w:r>
            <w:proofErr w:type="spellEnd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*"[Text Word]) AND ("head"[Text Word] OR "neck"[Text Word] OR "oropharyn*"[Text Word] OR "</w:t>
            </w:r>
            <w:proofErr w:type="spellStart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nasopharyn</w:t>
            </w:r>
            <w:proofErr w:type="spellEnd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*"[Text Word] OR "</w:t>
            </w:r>
            <w:proofErr w:type="spellStart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hypopharyn</w:t>
            </w:r>
            <w:proofErr w:type="spellEnd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*"[Text Word] OR "oral"[Text Word]))))))) AND (("body weight changes"[MeSH Terms] OR "Health Status"[MeSH Terms] OR "nutritional support"[MeSH Terms] OR "nutrition therapy"[MeSH Terms] OR "quality of life"[MeSH Terms] OR "sarcopenia"[MeSH Terms] OR “cachexia”[MeSH Terms]) OR ("malnutrition"[Text Word] OR "weight*"[Text Word] OR "feed*"[Text Word] OR "nutrition*"[Text Word] OR "diet*"[Text Word] OR "enteral*"[Text Word] OR "parenteral*"[Text Word] OR "tube"[Text Word] OR "PEG"[Text Word] OR “reactive”[Text Word] OR “prophylactic”[Text Word] OR "</w:t>
            </w:r>
            <w:proofErr w:type="spellStart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gastrostom</w:t>
            </w:r>
            <w:proofErr w:type="spellEnd"/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*"[Text Word] OR "nasogastric*"[Text Word] OR "tube"[Text Word] OR "interruptions"[Text Word] OR "mal*"[Text Word]</w:t>
            </w:r>
          </w:p>
        </w:tc>
      </w:tr>
    </w:tbl>
    <w:p w14:paraId="1686A57E" w14:textId="77777777" w:rsidR="00FD32BD" w:rsidRDefault="00FD32BD"/>
    <w:sectPr w:rsidR="00FD32BD" w:rsidSect="001E167C">
      <w:type w:val="continuous"/>
      <w:pgSz w:w="11906" w:h="16838"/>
      <w:pgMar w:top="1134" w:right="1134" w:bottom="1134" w:left="1134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9B4"/>
    <w:rsid w:val="00010CCE"/>
    <w:rsid w:val="000429B4"/>
    <w:rsid w:val="000C1687"/>
    <w:rsid w:val="000C7BE0"/>
    <w:rsid w:val="000D00E3"/>
    <w:rsid w:val="000F62B2"/>
    <w:rsid w:val="00101F65"/>
    <w:rsid w:val="001940D8"/>
    <w:rsid w:val="001A3BCF"/>
    <w:rsid w:val="001E167C"/>
    <w:rsid w:val="0022291A"/>
    <w:rsid w:val="00230B26"/>
    <w:rsid w:val="00287D55"/>
    <w:rsid w:val="002A0F18"/>
    <w:rsid w:val="002A11B7"/>
    <w:rsid w:val="002C36E0"/>
    <w:rsid w:val="002E468D"/>
    <w:rsid w:val="00346636"/>
    <w:rsid w:val="003A793A"/>
    <w:rsid w:val="003D1BB8"/>
    <w:rsid w:val="004A2060"/>
    <w:rsid w:val="004A7937"/>
    <w:rsid w:val="004F7219"/>
    <w:rsid w:val="0053735C"/>
    <w:rsid w:val="005451D9"/>
    <w:rsid w:val="005706E9"/>
    <w:rsid w:val="00641149"/>
    <w:rsid w:val="00650BD6"/>
    <w:rsid w:val="00672929"/>
    <w:rsid w:val="006933B2"/>
    <w:rsid w:val="00720FA1"/>
    <w:rsid w:val="00735450"/>
    <w:rsid w:val="00737104"/>
    <w:rsid w:val="00761477"/>
    <w:rsid w:val="007653BD"/>
    <w:rsid w:val="007673D5"/>
    <w:rsid w:val="007801C9"/>
    <w:rsid w:val="00786EF7"/>
    <w:rsid w:val="007D177F"/>
    <w:rsid w:val="007D38B5"/>
    <w:rsid w:val="008358ED"/>
    <w:rsid w:val="00837942"/>
    <w:rsid w:val="0085718A"/>
    <w:rsid w:val="008D4DAC"/>
    <w:rsid w:val="0090787D"/>
    <w:rsid w:val="00912E89"/>
    <w:rsid w:val="00913942"/>
    <w:rsid w:val="0092798F"/>
    <w:rsid w:val="009C1EB1"/>
    <w:rsid w:val="009D655E"/>
    <w:rsid w:val="009F15F2"/>
    <w:rsid w:val="00A03A79"/>
    <w:rsid w:val="00A262CB"/>
    <w:rsid w:val="00A805F4"/>
    <w:rsid w:val="00AB487F"/>
    <w:rsid w:val="00AD4250"/>
    <w:rsid w:val="00B101C8"/>
    <w:rsid w:val="00B452F5"/>
    <w:rsid w:val="00B80147"/>
    <w:rsid w:val="00B92888"/>
    <w:rsid w:val="00B9490B"/>
    <w:rsid w:val="00B97BAA"/>
    <w:rsid w:val="00BB0042"/>
    <w:rsid w:val="00BE4338"/>
    <w:rsid w:val="00C6629B"/>
    <w:rsid w:val="00C737B8"/>
    <w:rsid w:val="00C82307"/>
    <w:rsid w:val="00CB558F"/>
    <w:rsid w:val="00CE39B5"/>
    <w:rsid w:val="00CF736C"/>
    <w:rsid w:val="00D400A0"/>
    <w:rsid w:val="00D57E47"/>
    <w:rsid w:val="00D742A0"/>
    <w:rsid w:val="00E22956"/>
    <w:rsid w:val="00E51674"/>
    <w:rsid w:val="00E94D51"/>
    <w:rsid w:val="00E978B3"/>
    <w:rsid w:val="00EC4504"/>
    <w:rsid w:val="00ED621B"/>
    <w:rsid w:val="00F0458B"/>
    <w:rsid w:val="00F62653"/>
    <w:rsid w:val="00FD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646AF"/>
  <w15:chartTrackingRefBased/>
  <w15:docId w15:val="{E1EBA708-0B43-F242-8B14-2CD910FAF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9B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2888"/>
  </w:style>
  <w:style w:type="table" w:styleId="TableGrid">
    <w:name w:val="Table Grid"/>
    <w:basedOn w:val="TableNormal"/>
    <w:uiPriority w:val="39"/>
    <w:rsid w:val="000429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29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dwards</dc:creator>
  <cp:keywords/>
  <dc:description/>
  <cp:lastModifiedBy>Anna Edwards</cp:lastModifiedBy>
  <cp:revision>2</cp:revision>
  <dcterms:created xsi:type="dcterms:W3CDTF">2021-10-02T08:34:00Z</dcterms:created>
  <dcterms:modified xsi:type="dcterms:W3CDTF">2021-10-02T08:35:00Z</dcterms:modified>
</cp:coreProperties>
</file>